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ry table 1. List of primer pairs used for qRT-PCR.</w:t>
      </w:r>
    </w:p>
    <w:tbl>
      <w:tblPr>
        <w:tblStyle w:val="Table1"/>
        <w:tblpPr w:leftFromText="180" w:rightFromText="180" w:topFromText="0" w:bottomFromText="0" w:vertAnchor="text" w:horzAnchor="text" w:tblpX="0" w:tblpY="0"/>
        <w:tblW w:w="8757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600"/>
      </w:tblPr>
      <w:tblGrid>
        <w:gridCol w:w="1190"/>
        <w:gridCol w:w="3590"/>
        <w:gridCol w:w="3977"/>
        <w:tblGridChange w:id="0">
          <w:tblGrid>
            <w:gridCol w:w="1190"/>
            <w:gridCol w:w="3590"/>
            <w:gridCol w:w="3977"/>
          </w:tblGrid>
        </w:tblGridChange>
      </w:tblGrid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G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Forward prim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Reverse primer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Ccl-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TGCTGCTACTCATTCACTGG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TGATCCCAATGAGTCGGCTG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Ccl-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CTCATTCCTGGGAGGGC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TGTACAGAGCCTGTGAAGAGC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Cxcl-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TGCAAGTCTATCCTGTCCG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CTCTGCTGTCCATCGGTCTC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Cdkn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TGTCCGACCTGTTCCACAC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CGTCTCAGTGGCGAAGTCAA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Serpina3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ACAACACACCAGGGAAGTG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CACAAGGCGGCGGGTCATCTTCT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C4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GCCCTGGGTAAAGTGAAT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TCTGCTTCCTCCATCTCTC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Cn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CCAACAGGATGTGGTGAGG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GATGAGGGCTTGTCCAGGTC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Cspg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TGTTCTCACACAGAGGAGC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GGCCACCACTCGGAAGAAAT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Gpr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ACAATGCCTCCCTGGCTT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CAGAGCGTTGCCCACAAAAG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Mb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CTTCCTCCCAAGGCACAGA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GTGTGTGAGTCCTTGCCAGA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Rpl13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TCCGAAGAAGGGAGACAGT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CTTCTCCTCTTCCGTGGATGG</w:t>
            </w:r>
          </w:p>
        </w:tc>
      </w:tr>
    </w:tbl>
    <w:p w:rsidR="00000000" w:rsidDel="00000000" w:rsidP="00000000" w:rsidRDefault="00000000" w:rsidRPr="00000000" w14:paraId="00000028">
      <w:pPr>
        <w:rPr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Style w:val="Heading2"/>
        <w:ind w:left="0" w:firstLine="0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D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E">
    <w:pPr>
      <w:rPr>
        <w:b w:val="1"/>
        <w:bCs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B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C">
    <w:pPr>
      <w:rPr/>
    </w:pPr>
    <w:r w:rsidDel="00000000" w:rsidR="00000000" w:rsidRPr="00000000">
      <w:rPr>
        <w:b w:val="1"/>
        <w:bCs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  <w:bCs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bCs w:val="1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  <w:bCs w:val="1"/>
    </w:rPr>
  </w:style>
  <w:style w:type="table" w:styleId="Table1">
    <w:basedOn w:val="TableNormal"/>
    <w:pPr>
      <w:spacing w:after="0"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030K0TeeJkaQ5qEFerK8Uir4tw==">CgMxLjA4AHIhMXBjWGluMFgxUlF5T0ZxWGhNb3NoeEJWWUdjR2JlX0t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5:31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